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1F6" w:rsidRDefault="009521F6" w:rsidP="009521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8A701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RQS score according to the journal shows no definite systematic differences between the journal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521F6" w:rsidRDefault="009521F6" w:rsidP="009521F6"/>
    <w:p w:rsidR="009521F6" w:rsidRPr="008A0A96" w:rsidRDefault="001349AF" w:rsidP="009521F6">
      <w:r>
        <w:rPr>
          <w:noProof/>
          <w:lang w:eastAsia="en-US"/>
        </w:rPr>
        <w:drawing>
          <wp:inline distT="0" distB="0" distL="0" distR="0">
            <wp:extent cx="5731510" cy="434848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4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21F6" w:rsidRDefault="009521F6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9521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04D" w:rsidRDefault="00E8704D" w:rsidP="008A0A96">
      <w:pPr>
        <w:spacing w:after="0" w:line="240" w:lineRule="auto"/>
      </w:pPr>
      <w:r>
        <w:separator/>
      </w:r>
    </w:p>
  </w:endnote>
  <w:endnote w:type="continuationSeparator" w:id="0">
    <w:p w:rsidR="00E8704D" w:rsidRDefault="00E8704D" w:rsidP="008A0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iverda Sans Com Light">
    <w:altName w:val="Malgun Gothic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04D" w:rsidRDefault="00E8704D" w:rsidP="008A0A96">
      <w:pPr>
        <w:spacing w:after="0" w:line="240" w:lineRule="auto"/>
      </w:pPr>
      <w:r>
        <w:separator/>
      </w:r>
    </w:p>
  </w:footnote>
  <w:footnote w:type="continuationSeparator" w:id="0">
    <w:p w:rsidR="00E8704D" w:rsidRDefault="00E8704D" w:rsidP="008A0A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9"/>
  </w:docVars>
  <w:rsids>
    <w:rsidRoot w:val="00BB54B4"/>
    <w:rsid w:val="000414DD"/>
    <w:rsid w:val="0005552F"/>
    <w:rsid w:val="00067F5E"/>
    <w:rsid w:val="000D331B"/>
    <w:rsid w:val="001349AF"/>
    <w:rsid w:val="00177D58"/>
    <w:rsid w:val="00223665"/>
    <w:rsid w:val="002402B9"/>
    <w:rsid w:val="00305D4A"/>
    <w:rsid w:val="003111E8"/>
    <w:rsid w:val="00393D0A"/>
    <w:rsid w:val="003A29B6"/>
    <w:rsid w:val="003F4F70"/>
    <w:rsid w:val="00421498"/>
    <w:rsid w:val="00472230"/>
    <w:rsid w:val="004F11BC"/>
    <w:rsid w:val="005330EE"/>
    <w:rsid w:val="005E7C6D"/>
    <w:rsid w:val="00601949"/>
    <w:rsid w:val="00615FD7"/>
    <w:rsid w:val="00662ECE"/>
    <w:rsid w:val="007A338D"/>
    <w:rsid w:val="008023C3"/>
    <w:rsid w:val="0084682A"/>
    <w:rsid w:val="008A0A96"/>
    <w:rsid w:val="008A701F"/>
    <w:rsid w:val="008C773B"/>
    <w:rsid w:val="008D70A1"/>
    <w:rsid w:val="008D7C85"/>
    <w:rsid w:val="009521F6"/>
    <w:rsid w:val="00974991"/>
    <w:rsid w:val="009820D6"/>
    <w:rsid w:val="009913C7"/>
    <w:rsid w:val="009C17AD"/>
    <w:rsid w:val="009D7976"/>
    <w:rsid w:val="009E1946"/>
    <w:rsid w:val="00A1476D"/>
    <w:rsid w:val="00AB6DDD"/>
    <w:rsid w:val="00B51272"/>
    <w:rsid w:val="00B773DD"/>
    <w:rsid w:val="00BB54B4"/>
    <w:rsid w:val="00CC0449"/>
    <w:rsid w:val="00CE43C0"/>
    <w:rsid w:val="00D20DAF"/>
    <w:rsid w:val="00DC335F"/>
    <w:rsid w:val="00E002F4"/>
    <w:rsid w:val="00E8704D"/>
    <w:rsid w:val="00F52915"/>
    <w:rsid w:val="00FE444F"/>
    <w:rsid w:val="00FF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4B4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9">
    <w:name w:val="Pa19"/>
    <w:basedOn w:val="Normal"/>
    <w:next w:val="Normal"/>
    <w:uiPriority w:val="99"/>
    <w:rsid w:val="00BB54B4"/>
    <w:pPr>
      <w:wordWrap/>
      <w:adjustRightInd w:val="0"/>
      <w:spacing w:after="0" w:line="171" w:lineRule="atLeast"/>
      <w:jc w:val="left"/>
    </w:pPr>
    <w:rPr>
      <w:rFonts w:ascii="Diverda Sans Com Light" w:eastAsia="Diverda Sans Com Light"/>
      <w:kern w:val="0"/>
      <w:sz w:val="24"/>
      <w:szCs w:val="24"/>
    </w:rPr>
  </w:style>
  <w:style w:type="table" w:styleId="TableGrid">
    <w:name w:val="Table Grid"/>
    <w:basedOn w:val="TableNormal"/>
    <w:uiPriority w:val="39"/>
    <w:rsid w:val="00BB5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0A9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A0A96"/>
  </w:style>
  <w:style w:type="paragraph" w:styleId="Footer">
    <w:name w:val="footer"/>
    <w:basedOn w:val="Normal"/>
    <w:link w:val="FooterChar"/>
    <w:uiPriority w:val="99"/>
    <w:unhideWhenUsed/>
    <w:rsid w:val="008A0A9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A0A96"/>
  </w:style>
  <w:style w:type="paragraph" w:styleId="BalloonText">
    <w:name w:val="Balloon Text"/>
    <w:basedOn w:val="Normal"/>
    <w:link w:val="BalloonTextChar"/>
    <w:uiPriority w:val="99"/>
    <w:semiHidden/>
    <w:unhideWhenUsed/>
    <w:rsid w:val="008A0A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A9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4B4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9">
    <w:name w:val="Pa19"/>
    <w:basedOn w:val="Normal"/>
    <w:next w:val="Normal"/>
    <w:uiPriority w:val="99"/>
    <w:rsid w:val="00BB54B4"/>
    <w:pPr>
      <w:wordWrap/>
      <w:adjustRightInd w:val="0"/>
      <w:spacing w:after="0" w:line="171" w:lineRule="atLeast"/>
      <w:jc w:val="left"/>
    </w:pPr>
    <w:rPr>
      <w:rFonts w:ascii="Diverda Sans Com Light" w:eastAsia="Diverda Sans Com Light"/>
      <w:kern w:val="0"/>
      <w:sz w:val="24"/>
      <w:szCs w:val="24"/>
    </w:rPr>
  </w:style>
  <w:style w:type="table" w:styleId="TableGrid">
    <w:name w:val="Table Grid"/>
    <w:basedOn w:val="TableNormal"/>
    <w:uiPriority w:val="39"/>
    <w:rsid w:val="00BB5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0A9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A0A96"/>
  </w:style>
  <w:style w:type="paragraph" w:styleId="Footer">
    <w:name w:val="footer"/>
    <w:basedOn w:val="Normal"/>
    <w:link w:val="FooterChar"/>
    <w:uiPriority w:val="99"/>
    <w:unhideWhenUsed/>
    <w:rsid w:val="008A0A9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A0A96"/>
  </w:style>
  <w:style w:type="paragraph" w:styleId="BalloonText">
    <w:name w:val="Balloon Text"/>
    <w:basedOn w:val="Normal"/>
    <w:link w:val="BalloonTextChar"/>
    <w:uiPriority w:val="99"/>
    <w:semiHidden/>
    <w:unhideWhenUsed/>
    <w:rsid w:val="008A0A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A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3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 Ji Eun</dc:creator>
  <cp:lastModifiedBy>Sevilla, Hernando Jr.</cp:lastModifiedBy>
  <cp:revision>2</cp:revision>
  <dcterms:created xsi:type="dcterms:W3CDTF">2020-01-09T10:09:00Z</dcterms:created>
  <dcterms:modified xsi:type="dcterms:W3CDTF">2020-01-09T10:09:00Z</dcterms:modified>
</cp:coreProperties>
</file>